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685B33A" w:rsidR="000035D5" w:rsidRDefault="000035D5">
                            <w:r>
                              <w:t xml:space="preserve">Reported on page number: </w:t>
                            </w:r>
                            <w:r w:rsidR="00D55B82">
                              <w:t>Ethical review was provided by the Universidad Peruana Cayetano Heredia Institutional Committee on Research Ethics (pag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685B33A" w:rsidR="000035D5" w:rsidRDefault="000035D5">
                      <w:r>
                        <w:t xml:space="preserve">Reported on page number: </w:t>
                      </w:r>
                      <w:r w:rsidR="00D55B82">
                        <w:t>Ethical review was provided by the Universidad Peruana Cayetano Heredia Institutional Committee on Research Ethics (pag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AE247A" w:rsidR="000035D5" w:rsidRDefault="000035D5" w:rsidP="000035D5">
                            <w:r>
                              <w:t xml:space="preserve">Reported on page number: </w:t>
                            </w:r>
                            <w:r w:rsidR="00D55B8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BAE247A" w:rsidR="000035D5" w:rsidRDefault="000035D5" w:rsidP="000035D5">
                      <w:r>
                        <w:t xml:space="preserve">Reported on page number: </w:t>
                      </w:r>
                      <w:r w:rsidR="00D55B82">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223D55B">
                <wp:simplePos x="0" y="0"/>
                <wp:positionH relativeFrom="margin">
                  <wp:align>right</wp:align>
                </wp:positionH>
                <wp:positionV relativeFrom="paragraph">
                  <wp:posOffset>708025</wp:posOffset>
                </wp:positionV>
                <wp:extent cx="6838950" cy="88519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217"/>
                        </a:xfrm>
                        <a:prstGeom prst="rect">
                          <a:avLst/>
                        </a:prstGeom>
                        <a:solidFill>
                          <a:srgbClr val="FFFFFF"/>
                        </a:solidFill>
                        <a:ln w="9525">
                          <a:solidFill>
                            <a:srgbClr val="193A65"/>
                          </a:solidFill>
                          <a:miter lim="800000"/>
                          <a:headEnd/>
                          <a:tailEnd/>
                        </a:ln>
                      </wps:spPr>
                      <wps:txbx>
                        <w:txbxContent>
                          <w:p w14:paraId="41AE696F" w14:textId="59429226" w:rsidR="000035D5" w:rsidRDefault="00D55B82" w:rsidP="000035D5">
                            <w:r>
                              <w:t xml:space="preserve">Yes. This study involved co-investigators who are included as co-authors in the manuscript from Universidad Peruana Cayetano Heredia (Alfonso Silva-Santisteban), Universidad </w:t>
                            </w:r>
                            <w:proofErr w:type="spellStart"/>
                            <w:r>
                              <w:t>Privada</w:t>
                            </w:r>
                            <w:proofErr w:type="spellEnd"/>
                            <w:r>
                              <w:t xml:space="preserve"> San Jaun Bautista (Segundo Leon), and </w:t>
                            </w:r>
                            <w:proofErr w:type="spellStart"/>
                            <w:r>
                              <w:t>Féminas</w:t>
                            </w:r>
                            <w:proofErr w:type="spellEnd"/>
                            <w:r>
                              <w:t xml:space="preserve"> (Leyla Huerta), a community organization by and for transgender women in Lima, Peru.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9.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" strokecolor="#193a65">
                <v:textbox>
                  <w:txbxContent>
                    <w:p w14:paraId="41AE696F" w14:textId="59429226" w:rsidR="000035D5" w:rsidRDefault="00D55B82" w:rsidP="000035D5">
                      <w:r>
                        <w:t xml:space="preserve">Yes. This study involved co-investigators who are included as co-authors in the manuscript from </w:t>
                      </w:r>
                      <w:r>
                        <w:t>Universidad Peruana Cayetano Heredia</w:t>
                      </w:r>
                      <w:r>
                        <w:t xml:space="preserve"> (Alfonso Silva-Santisteban), Universidad </w:t>
                      </w:r>
                      <w:proofErr w:type="spellStart"/>
                      <w:r>
                        <w:t>Privada</w:t>
                      </w:r>
                      <w:proofErr w:type="spellEnd"/>
                      <w:r>
                        <w:t xml:space="preserve"> San Jaun Bautista (Segundo Leon), and </w:t>
                      </w:r>
                      <w:proofErr w:type="spellStart"/>
                      <w:r>
                        <w:t>Féminas</w:t>
                      </w:r>
                      <w:proofErr w:type="spellEnd"/>
                      <w:r>
                        <w:t xml:space="preserve"> (Leyla Huerta), a community organization by and for transgender women in Lima, Peru.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049F334">
                <wp:simplePos x="0" y="0"/>
                <wp:positionH relativeFrom="margin">
                  <wp:align>right</wp:align>
                </wp:positionH>
                <wp:positionV relativeFrom="paragraph">
                  <wp:posOffset>997585</wp:posOffset>
                </wp:positionV>
                <wp:extent cx="6838950" cy="807085"/>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7395"/>
                        </a:xfrm>
                        <a:prstGeom prst="rect">
                          <a:avLst/>
                        </a:prstGeom>
                        <a:solidFill>
                          <a:srgbClr val="FFFFFF"/>
                        </a:solidFill>
                        <a:ln w="9525">
                          <a:solidFill>
                            <a:srgbClr val="193A65"/>
                          </a:solidFill>
                          <a:miter lim="800000"/>
                          <a:headEnd/>
                          <a:tailEnd/>
                        </a:ln>
                      </wps:spPr>
                      <wps:txbx>
                        <w:txbxContent>
                          <w:p w14:paraId="223CD14A" w14:textId="7CFCDB4F" w:rsidR="000035D5" w:rsidRDefault="00D55B82" w:rsidP="000035D5">
                            <w:r>
                              <w:t>Based on the local context, we did not seek written informed consent from a</w:t>
                            </w:r>
                            <w:r w:rsidR="00F16B6E">
                              <w:t xml:space="preserve"> specific</w:t>
                            </w:r>
                            <w:r>
                              <w:t xml:space="preserve"> representative</w:t>
                            </w:r>
                            <w:r w:rsidR="00F16B6E">
                              <w:t>, as no such representative exists for the entire community of transgender women in Lima</w:t>
                            </w:r>
                            <w:r>
                              <w:t xml:space="preserve">. </w:t>
                            </w:r>
                            <w:r w:rsidR="00F16B6E">
                              <w:t>Instead, m</w:t>
                            </w:r>
                            <w:r>
                              <w:t xml:space="preserve">embers of </w:t>
                            </w:r>
                            <w:proofErr w:type="spellStart"/>
                            <w:r>
                              <w:t>Féminas</w:t>
                            </w:r>
                            <w:proofErr w:type="spellEnd"/>
                            <w:r>
                              <w:t xml:space="preserve">, the largest organization of transgender women in Peru, were involved in all stages of the research progr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3.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" strokecolor="#193a65">
                <v:textbox>
                  <w:txbxContent>
                    <w:p w14:paraId="223CD14A" w14:textId="7CFCDB4F" w:rsidR="000035D5" w:rsidRDefault="00D55B82" w:rsidP="000035D5">
                      <w:r>
                        <w:t>Based on the local context, we did not seek written informed consent from a</w:t>
                      </w:r>
                      <w:r w:rsidR="00F16B6E">
                        <w:t xml:space="preserve"> specific</w:t>
                      </w:r>
                      <w:r>
                        <w:t xml:space="preserve"> representative</w:t>
                      </w:r>
                      <w:r w:rsidR="00F16B6E">
                        <w:t>, as no such representative exists for the entire community of transgender women in Lima</w:t>
                      </w:r>
                      <w:r>
                        <w:t xml:space="preserve">. </w:t>
                      </w:r>
                      <w:r w:rsidR="00F16B6E">
                        <w:t>Instead, m</w:t>
                      </w:r>
                      <w:r>
                        <w:t xml:space="preserve">embers of </w:t>
                      </w:r>
                      <w:proofErr w:type="spellStart"/>
                      <w:r>
                        <w:t>Féminas</w:t>
                      </w:r>
                      <w:proofErr w:type="spellEnd"/>
                      <w:r>
                        <w:t xml:space="preserve">, the largest organization of transgender women in Peru, were involved in all stages of the research progres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EC100B9">
                <wp:simplePos x="0" y="0"/>
                <wp:positionH relativeFrom="margin">
                  <wp:posOffset>15794</wp:posOffset>
                </wp:positionH>
                <wp:positionV relativeFrom="paragraph">
                  <wp:posOffset>1301818</wp:posOffset>
                </wp:positionV>
                <wp:extent cx="6838950" cy="8851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190"/>
                        </a:xfrm>
                        <a:prstGeom prst="rect">
                          <a:avLst/>
                        </a:prstGeom>
                        <a:solidFill>
                          <a:srgbClr val="FFFFFF"/>
                        </a:solidFill>
                        <a:ln w="9525">
                          <a:solidFill>
                            <a:srgbClr val="193A65"/>
                          </a:solidFill>
                          <a:miter lim="800000"/>
                          <a:headEnd/>
                          <a:tailEnd/>
                        </a:ln>
                      </wps:spPr>
                      <wps:txbx>
                        <w:txbxContent>
                          <w:p w14:paraId="6D21B23F" w14:textId="186CB6F8" w:rsidR="000035D5" w:rsidRDefault="00D55B82" w:rsidP="000035D5">
                            <w:r>
                              <w:t xml:space="preserve">Through our </w:t>
                            </w:r>
                            <w:proofErr w:type="gramStart"/>
                            <w:r>
                              <w:t>team’s</w:t>
                            </w:r>
                            <w:proofErr w:type="gramEnd"/>
                            <w:r>
                              <w:t xml:space="preserve"> over </w:t>
                            </w:r>
                            <w:r w:rsidR="00850621">
                              <w:t>15</w:t>
                            </w:r>
                            <w:r>
                              <w:t xml:space="preserve"> years of collaboration with </w:t>
                            </w:r>
                            <w:proofErr w:type="spellStart"/>
                            <w:r>
                              <w:t>Féminas</w:t>
                            </w:r>
                            <w:proofErr w:type="spellEnd"/>
                            <w:r>
                              <w:t xml:space="preserve">, transgender women provided feedback on the </w:t>
                            </w:r>
                            <w:proofErr w:type="spellStart"/>
                            <w:r>
                              <w:t>intial</w:t>
                            </w:r>
                            <w:proofErr w:type="spellEnd"/>
                            <w:r>
                              <w:t xml:space="preserve"> aims of the investigation, the methods, and its anticipated outcomes through </w:t>
                            </w:r>
                            <w:r w:rsidR="008E5164">
                              <w:t xml:space="preserve">regular </w:t>
                            </w:r>
                            <w:r>
                              <w:t>meeti</w:t>
                            </w:r>
                            <w:r w:rsidR="008E5164">
                              <w:t xml:space="preserve">ngs with study staff through the design and implementation phase. Transgender women were also hired as field staff to conduct recruitment and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25pt;margin-top:102.5pt;width:538.5pt;height:69.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" strokecolor="#193a65">
                <v:textbox>
                  <w:txbxContent>
                    <w:p w14:paraId="6D21B23F" w14:textId="186CB6F8" w:rsidR="000035D5" w:rsidRDefault="00D55B82" w:rsidP="000035D5">
                      <w:r>
                        <w:t xml:space="preserve">Through our </w:t>
                      </w:r>
                      <w:proofErr w:type="gramStart"/>
                      <w:r>
                        <w:t>team’s</w:t>
                      </w:r>
                      <w:proofErr w:type="gramEnd"/>
                      <w:r>
                        <w:t xml:space="preserve"> over </w:t>
                      </w:r>
                      <w:r w:rsidR="00850621">
                        <w:t>15</w:t>
                      </w:r>
                      <w:r>
                        <w:t xml:space="preserve"> years of collaboration with </w:t>
                      </w:r>
                      <w:proofErr w:type="spellStart"/>
                      <w:r>
                        <w:t>Féminas</w:t>
                      </w:r>
                      <w:proofErr w:type="spellEnd"/>
                      <w:r>
                        <w:t xml:space="preserve">, transgender women provided feedback on the </w:t>
                      </w:r>
                      <w:proofErr w:type="spellStart"/>
                      <w:r>
                        <w:t>intial</w:t>
                      </w:r>
                      <w:proofErr w:type="spellEnd"/>
                      <w:r>
                        <w:t xml:space="preserve"> aims of the investigation, the methods, and its anticipated outcomes through </w:t>
                      </w:r>
                      <w:r w:rsidR="008E5164">
                        <w:t xml:space="preserve">regular </w:t>
                      </w:r>
                      <w:r>
                        <w:t>meeti</w:t>
                      </w:r>
                      <w:r w:rsidR="008E5164">
                        <w:t xml:space="preserve">ngs with study staff through the design and implementation phase. Transgender women were also hired as field staff to conduct recruitment and data collec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C105B84">
                <wp:simplePos x="0" y="0"/>
                <wp:positionH relativeFrom="margin">
                  <wp:posOffset>0</wp:posOffset>
                </wp:positionH>
                <wp:positionV relativeFrom="paragraph">
                  <wp:posOffset>132646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D74438F" w:rsidR="000035D5" w:rsidRDefault="008E5164" w:rsidP="000035D5">
                            <w:r>
                              <w:t xml:space="preserve">All study documents (informed consent, data collection) were provided in Spanish, reviewed by multiple Spanish speakers among the co-investigators as well as project staff at Universidad Peruana Cayetano Hered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4.4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7GYpQ+MAAAAOAQAADwAAAAAAAAAAAAAAAAByBAAAZHJzL2Rvd25yZXYueG1s&#13;&#10;UEsFBgAAAAAEAAQA8wAAAIIFAAAAAA==&#13;&#10;" strokecolor="#193a65">
                <v:textbox>
                  <w:txbxContent>
                    <w:p w14:paraId="53B10E27" w14:textId="3D74438F" w:rsidR="000035D5" w:rsidRDefault="008E5164" w:rsidP="000035D5">
                      <w:r>
                        <w:t xml:space="preserve">All study documents (informed consent, data collection) were provided in Spanish, reviewed by multiple Spanish speakers among the co-investigators as well as project staff at </w:t>
                      </w:r>
                      <w:r>
                        <w:t>Universidad Peruana Cayetano Heredia</w:t>
                      </w:r>
                      <w: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C60884B" w:rsidR="000035D5" w:rsidRDefault="008E5164" w:rsidP="000035D5">
                            <w:r>
                              <w:t xml:space="preserve">Yes. Study results have been presented to key stakeholders (including transgender women as well as government officials and healthcare providers) by co-PI Dr. Silva-Santisteban and copies of publications are shared with al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C60884B" w:rsidR="000035D5" w:rsidRDefault="008E5164" w:rsidP="000035D5">
                      <w:r>
                        <w:t xml:space="preserve">Yes. Study results have been presented to key stakeholders (including transgender women as well as government officials and healthcare providers) by co-PI Dr. Silva-Santisteban and copies of publications are shared with all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212805" w:rsidR="000035D5" w:rsidRDefault="008E516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2212805" w:rsidR="000035D5" w:rsidRDefault="008E516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51D3C04" w:rsidR="000035D5" w:rsidRDefault="008E516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51D3C04" w:rsidR="000035D5" w:rsidRDefault="008E516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29C56E" w:rsidR="000035D5" w:rsidRDefault="008E516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F29C56E" w:rsidR="000035D5" w:rsidRDefault="008E516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8E1D5D2" w:rsidR="000035D5" w:rsidRDefault="008E516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8E1D5D2" w:rsidR="000035D5" w:rsidRDefault="008E516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798941" w:rsidR="000035D5" w:rsidRDefault="008E516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7798941" w:rsidR="000035D5" w:rsidRDefault="008E516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C664F" w:rsidRPr="00F57A3B" w:rsidRDefault="009C664F">
      <w:pPr>
        <w:rPr>
          <w:rFonts w:ascii="Arial" w:hAnsi="Arial" w:cs="Arial"/>
        </w:rPr>
      </w:pPr>
    </w:p>
    <w:sectPr w:rsidR="009C664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46FB19" w14:textId="77777777" w:rsidR="00B75EA4" w:rsidRDefault="00B75EA4" w:rsidP="00F57A3B">
      <w:r>
        <w:separator/>
      </w:r>
    </w:p>
  </w:endnote>
  <w:endnote w:type="continuationSeparator" w:id="0">
    <w:p w14:paraId="1B9CB7C0" w14:textId="77777777" w:rsidR="00B75EA4" w:rsidRDefault="00B75E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6D1C9" w14:textId="77777777" w:rsidR="00B75EA4" w:rsidRDefault="00B75EA4" w:rsidP="00F57A3B">
      <w:r>
        <w:separator/>
      </w:r>
    </w:p>
  </w:footnote>
  <w:footnote w:type="continuationSeparator" w:id="0">
    <w:p w14:paraId="566C6DD9" w14:textId="77777777" w:rsidR="00B75EA4" w:rsidRDefault="00B75E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7C50"/>
    <w:rsid w:val="000A0D6B"/>
    <w:rsid w:val="000F365D"/>
    <w:rsid w:val="00116E71"/>
    <w:rsid w:val="002F5CE0"/>
    <w:rsid w:val="00335779"/>
    <w:rsid w:val="004711E1"/>
    <w:rsid w:val="004A7A57"/>
    <w:rsid w:val="004C71C4"/>
    <w:rsid w:val="00515BC0"/>
    <w:rsid w:val="00541C18"/>
    <w:rsid w:val="00580384"/>
    <w:rsid w:val="0069423E"/>
    <w:rsid w:val="006F5F45"/>
    <w:rsid w:val="00831ADE"/>
    <w:rsid w:val="00841F25"/>
    <w:rsid w:val="00850621"/>
    <w:rsid w:val="008E5164"/>
    <w:rsid w:val="009364D9"/>
    <w:rsid w:val="009C63D3"/>
    <w:rsid w:val="009C664F"/>
    <w:rsid w:val="00A43F5B"/>
    <w:rsid w:val="00A961CD"/>
    <w:rsid w:val="00AB74BC"/>
    <w:rsid w:val="00AD410C"/>
    <w:rsid w:val="00AE0423"/>
    <w:rsid w:val="00B75EA4"/>
    <w:rsid w:val="00BD19EC"/>
    <w:rsid w:val="00C815EA"/>
    <w:rsid w:val="00C838FA"/>
    <w:rsid w:val="00D55B82"/>
    <w:rsid w:val="00E004E6"/>
    <w:rsid w:val="00E976A3"/>
    <w:rsid w:val="00F16B6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rothy Apedaile</cp:lastModifiedBy>
  <cp:revision>2</cp:revision>
  <dcterms:created xsi:type="dcterms:W3CDTF">2025-02-13T15:51:00Z</dcterms:created>
  <dcterms:modified xsi:type="dcterms:W3CDTF">2025-02-13T15:51:00Z</dcterms:modified>
</cp:coreProperties>
</file>